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6CC5B" w14:textId="438C999A" w:rsidR="003616FD" w:rsidRPr="009B7495" w:rsidRDefault="003616FD" w:rsidP="003616F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F1E35F2" w14:textId="49521D80" w:rsidR="003616FD" w:rsidRPr="009B7495" w:rsidRDefault="003616FD" w:rsidP="003616FD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9B7495">
        <w:rPr>
          <w:rFonts w:ascii="Times New Roman" w:hAnsi="Times New Roman" w:cs="Times New Roman"/>
          <w:b/>
          <w:bCs/>
          <w:sz w:val="32"/>
          <w:szCs w:val="32"/>
          <w:lang w:val="en-US"/>
        </w:rPr>
        <w:t>The functioning of individuals with excessive body weight in the context of the Dark Personality Tetrad  and psychological resilience</w:t>
      </w:r>
    </w:p>
    <w:p w14:paraId="48383C48" w14:textId="77777777" w:rsidR="003616FD" w:rsidRPr="009B7495" w:rsidRDefault="003616FD" w:rsidP="003616F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BFC56B" w14:textId="3375DDB2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Descriptive statistics for resilience (High-BMI group).</w:t>
      </w:r>
    </w:p>
    <w:tbl>
      <w:tblPr>
        <w:tblStyle w:val="Tabela-Siatk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756"/>
        <w:gridCol w:w="756"/>
        <w:gridCol w:w="636"/>
        <w:gridCol w:w="516"/>
        <w:gridCol w:w="756"/>
        <w:gridCol w:w="519"/>
        <w:gridCol w:w="519"/>
        <w:gridCol w:w="668"/>
        <w:gridCol w:w="516"/>
        <w:gridCol w:w="668"/>
      </w:tblGrid>
      <w:tr w:rsidR="003616FD" w:rsidRPr="009B7495" w14:paraId="5DCC1B9A" w14:textId="77777777" w:rsidTr="00307258"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5905A10A" w14:textId="77777777" w:rsidR="003616FD" w:rsidRPr="009B7495" w:rsidRDefault="003616FD" w:rsidP="003072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logical Resilience (SPP-25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7FFF08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0BC04A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080A38D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𝛼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0B32FA8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3DC1DAE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𝛾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0F7527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B237FD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BEB2D9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6840202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F1EDB3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616FD" w:rsidRPr="009B7495" w14:paraId="3B8DEC8F" w14:textId="77777777" w:rsidTr="00307258">
        <w:tc>
          <w:tcPr>
            <w:tcW w:w="3084" w:type="dxa"/>
            <w:tcBorders>
              <w:top w:val="single" w:sz="4" w:space="0" w:color="auto"/>
            </w:tcBorders>
          </w:tcPr>
          <w:p w14:paraId="7A4BC852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Sum score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850E8C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2FEDED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66B832C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37FDC9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1B3F96A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1845FA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E56B70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FB953D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3D29BD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1B1C2E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3616FD" w:rsidRPr="009B7495" w14:paraId="1F18F79B" w14:textId="77777777" w:rsidTr="00307258">
        <w:tc>
          <w:tcPr>
            <w:tcW w:w="3084" w:type="dxa"/>
          </w:tcPr>
          <w:p w14:paraId="4EB8F3FA" w14:textId="77777777" w:rsidR="003616FD" w:rsidRPr="009B7495" w:rsidRDefault="003616FD" w:rsidP="003616F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everance and determination in action</w:t>
            </w:r>
          </w:p>
        </w:tc>
        <w:tc>
          <w:tcPr>
            <w:tcW w:w="666" w:type="dxa"/>
          </w:tcPr>
          <w:p w14:paraId="2874A95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666" w:type="dxa"/>
          </w:tcPr>
          <w:p w14:paraId="1E91618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05" w:type="dxa"/>
          </w:tcPr>
          <w:p w14:paraId="4A5803C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499" w:type="dxa"/>
          </w:tcPr>
          <w:p w14:paraId="2D9529C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</w:tcPr>
          <w:p w14:paraId="4E6FA9C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521" w:type="dxa"/>
          </w:tcPr>
          <w:p w14:paraId="2CD0266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</w:tcPr>
          <w:p w14:paraId="485D4C3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679" w:type="dxa"/>
          </w:tcPr>
          <w:p w14:paraId="3E412F1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65B995F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679" w:type="dxa"/>
          </w:tcPr>
          <w:p w14:paraId="1BBC3A6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37B8E5D3" w14:textId="77777777" w:rsidTr="00307258">
        <w:tc>
          <w:tcPr>
            <w:tcW w:w="3084" w:type="dxa"/>
          </w:tcPr>
          <w:p w14:paraId="1BDFB0A8" w14:textId="77777777" w:rsidR="003616FD" w:rsidRPr="009B7495" w:rsidRDefault="003616FD" w:rsidP="003616F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enness to new experience and sense of humor</w:t>
            </w:r>
          </w:p>
        </w:tc>
        <w:tc>
          <w:tcPr>
            <w:tcW w:w="666" w:type="dxa"/>
          </w:tcPr>
          <w:p w14:paraId="6F88CB1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666" w:type="dxa"/>
          </w:tcPr>
          <w:p w14:paraId="6DE4E63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605" w:type="dxa"/>
          </w:tcPr>
          <w:p w14:paraId="016074F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8</w:t>
            </w:r>
          </w:p>
        </w:tc>
        <w:tc>
          <w:tcPr>
            <w:tcW w:w="499" w:type="dxa"/>
          </w:tcPr>
          <w:p w14:paraId="6C740F5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</w:tcPr>
          <w:p w14:paraId="3B7DF7E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521" w:type="dxa"/>
          </w:tcPr>
          <w:p w14:paraId="6A9CB9E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</w:tcPr>
          <w:p w14:paraId="1995A4D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679" w:type="dxa"/>
          </w:tcPr>
          <w:p w14:paraId="1CE1D3F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1E8CF72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679" w:type="dxa"/>
          </w:tcPr>
          <w:p w14:paraId="20F37AC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077DC2C1" w14:textId="77777777" w:rsidTr="00307258">
        <w:tc>
          <w:tcPr>
            <w:tcW w:w="3084" w:type="dxa"/>
          </w:tcPr>
          <w:p w14:paraId="4B55B3D5" w14:textId="77777777" w:rsidR="003616FD" w:rsidRPr="009B7495" w:rsidRDefault="003616FD" w:rsidP="003616F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onal competence to cope with and tolerance of negative emotions</w:t>
            </w:r>
          </w:p>
        </w:tc>
        <w:tc>
          <w:tcPr>
            <w:tcW w:w="666" w:type="dxa"/>
          </w:tcPr>
          <w:p w14:paraId="31E0C69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666" w:type="dxa"/>
          </w:tcPr>
          <w:p w14:paraId="172FBBB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605" w:type="dxa"/>
          </w:tcPr>
          <w:p w14:paraId="1D41370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  <w:tc>
          <w:tcPr>
            <w:tcW w:w="499" w:type="dxa"/>
          </w:tcPr>
          <w:p w14:paraId="69E9797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</w:tcPr>
          <w:p w14:paraId="3CE677B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521" w:type="dxa"/>
          </w:tcPr>
          <w:p w14:paraId="708C8AD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</w:tcPr>
          <w:p w14:paraId="5AB82E2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679" w:type="dxa"/>
          </w:tcPr>
          <w:p w14:paraId="66CE8CE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1D00E08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79" w:type="dxa"/>
          </w:tcPr>
          <w:p w14:paraId="45B3382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2E1F83BE" w14:textId="77777777" w:rsidTr="00307258">
        <w:tc>
          <w:tcPr>
            <w:tcW w:w="3084" w:type="dxa"/>
          </w:tcPr>
          <w:p w14:paraId="7EA51B62" w14:textId="77777777" w:rsidR="003616FD" w:rsidRPr="009B7495" w:rsidRDefault="003616FD" w:rsidP="003616F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lerance for failures and treatment of life as challenges</w:t>
            </w:r>
          </w:p>
        </w:tc>
        <w:tc>
          <w:tcPr>
            <w:tcW w:w="666" w:type="dxa"/>
          </w:tcPr>
          <w:p w14:paraId="1F18846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666" w:type="dxa"/>
          </w:tcPr>
          <w:p w14:paraId="0A9D0CF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605" w:type="dxa"/>
          </w:tcPr>
          <w:p w14:paraId="4606F82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87</w:t>
            </w:r>
          </w:p>
        </w:tc>
        <w:tc>
          <w:tcPr>
            <w:tcW w:w="499" w:type="dxa"/>
          </w:tcPr>
          <w:p w14:paraId="146AF89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</w:tcPr>
          <w:p w14:paraId="66D06FF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521" w:type="dxa"/>
          </w:tcPr>
          <w:p w14:paraId="6563EA6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</w:tcPr>
          <w:p w14:paraId="45259BC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679" w:type="dxa"/>
          </w:tcPr>
          <w:p w14:paraId="4ED54FD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686500A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679" w:type="dxa"/>
          </w:tcPr>
          <w:p w14:paraId="05D7428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48AC38E6" w14:textId="77777777" w:rsidTr="00307258">
        <w:tc>
          <w:tcPr>
            <w:tcW w:w="3084" w:type="dxa"/>
            <w:tcBorders>
              <w:bottom w:val="single" w:sz="4" w:space="0" w:color="auto"/>
            </w:tcBorders>
          </w:tcPr>
          <w:p w14:paraId="0A0DD5EF" w14:textId="77777777" w:rsidR="003616FD" w:rsidRPr="009B7495" w:rsidRDefault="003616FD" w:rsidP="003616F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timistic attitude to life and the ability to mobilize in difficult situations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4FD4F75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38224D7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17031EF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39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DC85EF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3AF03D7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2D73C5B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4D75E1F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3E6B8A3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EA1472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4C3281D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</w:tbl>
    <w:p w14:paraId="120FABF2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4414F6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 Descriptive statistics for resilience (Normal-BMI group).</w:t>
      </w:r>
    </w:p>
    <w:tbl>
      <w:tblPr>
        <w:tblStyle w:val="Tabela-Siatk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666"/>
        <w:gridCol w:w="666"/>
        <w:gridCol w:w="687"/>
        <w:gridCol w:w="417"/>
        <w:gridCol w:w="659"/>
        <w:gridCol w:w="521"/>
        <w:gridCol w:w="521"/>
        <w:gridCol w:w="679"/>
        <w:gridCol w:w="483"/>
        <w:gridCol w:w="679"/>
      </w:tblGrid>
      <w:tr w:rsidR="003616FD" w:rsidRPr="009B7495" w14:paraId="6EE6DF8B" w14:textId="77777777" w:rsidTr="00307258"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14E52E76" w14:textId="77777777" w:rsidR="003616FD" w:rsidRPr="009B7495" w:rsidRDefault="003616FD" w:rsidP="003072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logical Resilience (SPP-25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734198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4C4B79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9C3403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𝛼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14:paraId="0283789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08B50C7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𝛾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AB4CF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AB5024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D263FB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6F673BA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66940C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616FD" w:rsidRPr="009B7495" w14:paraId="03935D3A" w14:textId="77777777" w:rsidTr="00307258">
        <w:tc>
          <w:tcPr>
            <w:tcW w:w="3084" w:type="dxa"/>
            <w:tcBorders>
              <w:top w:val="single" w:sz="4" w:space="0" w:color="auto"/>
            </w:tcBorders>
          </w:tcPr>
          <w:p w14:paraId="2A1ABBC0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Sum score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EA1901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71.7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772185F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5C1C423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82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14:paraId="432640A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2D8C2C3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5897ED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6D2F84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68BD2C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D21CFF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53529D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3616FD" w:rsidRPr="009B7495" w14:paraId="583D7A33" w14:textId="77777777" w:rsidTr="00307258">
        <w:tc>
          <w:tcPr>
            <w:tcW w:w="3084" w:type="dxa"/>
          </w:tcPr>
          <w:p w14:paraId="476C230E" w14:textId="77777777" w:rsidR="003616FD" w:rsidRPr="009B7495" w:rsidRDefault="003616FD" w:rsidP="003616F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everance and determination in action</w:t>
            </w:r>
          </w:p>
        </w:tc>
        <w:tc>
          <w:tcPr>
            <w:tcW w:w="666" w:type="dxa"/>
          </w:tcPr>
          <w:p w14:paraId="1A89B7A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666" w:type="dxa"/>
          </w:tcPr>
          <w:p w14:paraId="3056C31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687" w:type="dxa"/>
          </w:tcPr>
          <w:p w14:paraId="0B87A2F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78</w:t>
            </w:r>
          </w:p>
        </w:tc>
        <w:tc>
          <w:tcPr>
            <w:tcW w:w="417" w:type="dxa"/>
          </w:tcPr>
          <w:p w14:paraId="6D830A5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</w:tcPr>
          <w:p w14:paraId="573058B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521" w:type="dxa"/>
          </w:tcPr>
          <w:p w14:paraId="74C8257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</w:tcPr>
          <w:p w14:paraId="3D514C6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79" w:type="dxa"/>
          </w:tcPr>
          <w:p w14:paraId="72ECB1B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7D6A3F9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79" w:type="dxa"/>
          </w:tcPr>
          <w:p w14:paraId="7017B31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4EC5B8EE" w14:textId="77777777" w:rsidTr="00307258">
        <w:tc>
          <w:tcPr>
            <w:tcW w:w="3084" w:type="dxa"/>
          </w:tcPr>
          <w:p w14:paraId="4985ED70" w14:textId="77777777" w:rsidR="003616FD" w:rsidRPr="009B7495" w:rsidRDefault="003616FD" w:rsidP="003616F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enness to new experience and sense of humor</w:t>
            </w:r>
          </w:p>
        </w:tc>
        <w:tc>
          <w:tcPr>
            <w:tcW w:w="666" w:type="dxa"/>
          </w:tcPr>
          <w:p w14:paraId="31F2C5A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  <w:tc>
          <w:tcPr>
            <w:tcW w:w="666" w:type="dxa"/>
          </w:tcPr>
          <w:p w14:paraId="49950A4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687" w:type="dxa"/>
          </w:tcPr>
          <w:p w14:paraId="75B74C1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417" w:type="dxa"/>
          </w:tcPr>
          <w:p w14:paraId="13EFA89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</w:tcPr>
          <w:p w14:paraId="6C244BC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521" w:type="dxa"/>
          </w:tcPr>
          <w:p w14:paraId="477CDD3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</w:tcPr>
          <w:p w14:paraId="1C3FC75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679" w:type="dxa"/>
          </w:tcPr>
          <w:p w14:paraId="55CE790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6D06762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79" w:type="dxa"/>
          </w:tcPr>
          <w:p w14:paraId="2BF0C51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6032AC2A" w14:textId="77777777" w:rsidTr="00307258">
        <w:tc>
          <w:tcPr>
            <w:tcW w:w="3084" w:type="dxa"/>
          </w:tcPr>
          <w:p w14:paraId="1254576F" w14:textId="77777777" w:rsidR="003616FD" w:rsidRPr="009B7495" w:rsidRDefault="003616FD" w:rsidP="003616F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onal competence to cope with and tolerance of negative emotions</w:t>
            </w:r>
          </w:p>
        </w:tc>
        <w:tc>
          <w:tcPr>
            <w:tcW w:w="666" w:type="dxa"/>
          </w:tcPr>
          <w:p w14:paraId="48AAF00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666" w:type="dxa"/>
          </w:tcPr>
          <w:p w14:paraId="60C7FB7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687" w:type="dxa"/>
          </w:tcPr>
          <w:p w14:paraId="7305D3E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7</w:t>
            </w:r>
          </w:p>
        </w:tc>
        <w:tc>
          <w:tcPr>
            <w:tcW w:w="417" w:type="dxa"/>
          </w:tcPr>
          <w:p w14:paraId="419FF59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</w:tcPr>
          <w:p w14:paraId="309CF78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521" w:type="dxa"/>
          </w:tcPr>
          <w:p w14:paraId="10D0917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</w:tcPr>
          <w:p w14:paraId="2C696E8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679" w:type="dxa"/>
          </w:tcPr>
          <w:p w14:paraId="63C1106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009EE21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79" w:type="dxa"/>
          </w:tcPr>
          <w:p w14:paraId="6A5529D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2ACF7701" w14:textId="77777777" w:rsidTr="00307258">
        <w:tc>
          <w:tcPr>
            <w:tcW w:w="3084" w:type="dxa"/>
          </w:tcPr>
          <w:p w14:paraId="1303C01F" w14:textId="77777777" w:rsidR="003616FD" w:rsidRPr="009B7495" w:rsidRDefault="003616FD" w:rsidP="003616F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lerance for failures and treatment of life as challenges</w:t>
            </w:r>
          </w:p>
        </w:tc>
        <w:tc>
          <w:tcPr>
            <w:tcW w:w="666" w:type="dxa"/>
          </w:tcPr>
          <w:p w14:paraId="11EE183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666" w:type="dxa"/>
          </w:tcPr>
          <w:p w14:paraId="7623BD3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687" w:type="dxa"/>
          </w:tcPr>
          <w:p w14:paraId="541F9D0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69</w:t>
            </w:r>
          </w:p>
        </w:tc>
        <w:tc>
          <w:tcPr>
            <w:tcW w:w="417" w:type="dxa"/>
          </w:tcPr>
          <w:p w14:paraId="5BD82E0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</w:tcPr>
          <w:p w14:paraId="0F6A682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521" w:type="dxa"/>
          </w:tcPr>
          <w:p w14:paraId="002AA76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</w:tcPr>
          <w:p w14:paraId="7F65620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679" w:type="dxa"/>
          </w:tcPr>
          <w:p w14:paraId="6F6E7C2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7C9F16F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79" w:type="dxa"/>
          </w:tcPr>
          <w:p w14:paraId="7E41510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72C54977" w14:textId="77777777" w:rsidTr="00307258">
        <w:tc>
          <w:tcPr>
            <w:tcW w:w="3084" w:type="dxa"/>
            <w:tcBorders>
              <w:bottom w:val="single" w:sz="4" w:space="0" w:color="auto"/>
            </w:tcBorders>
          </w:tcPr>
          <w:p w14:paraId="74153102" w14:textId="77777777" w:rsidR="003616FD" w:rsidRPr="009B7495" w:rsidRDefault="003616FD" w:rsidP="003616FD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timistic attitude to life and the ability to mobilize in difficult situations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C061D2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41992BB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2C2F27D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2818D99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5C61732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218BFA4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120C945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7A28ED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24E966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BED1ED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</w:tbl>
    <w:p w14:paraId="15A05AE3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CB654C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bookmarkStart w:id="0" w:name="_Hlk215695517"/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 Descriptive statistics for Dark Tetrad (High-BMI group).</w:t>
      </w:r>
      <w:bookmarkEnd w:id="0"/>
    </w:p>
    <w:tbl>
      <w:tblPr>
        <w:tblStyle w:val="Tabela-Siatk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756"/>
        <w:gridCol w:w="660"/>
        <w:gridCol w:w="587"/>
        <w:gridCol w:w="516"/>
        <w:gridCol w:w="654"/>
        <w:gridCol w:w="520"/>
        <w:gridCol w:w="520"/>
        <w:gridCol w:w="674"/>
        <w:gridCol w:w="516"/>
        <w:gridCol w:w="674"/>
      </w:tblGrid>
      <w:tr w:rsidR="003616FD" w:rsidRPr="009B7495" w14:paraId="48E67F5A" w14:textId="77777777" w:rsidTr="00307258"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6CF9DC3D" w14:textId="77777777" w:rsidR="003616FD" w:rsidRPr="009B7495" w:rsidRDefault="003616FD" w:rsidP="003072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15694185"/>
            <w:r w:rsidRPr="009B74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rk Tetrad (SD4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88302E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51228C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04B47A7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𝛼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1ACA3AD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5B3EF76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𝛾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A6335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0B586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64C620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3B59A03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864AA4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616FD" w:rsidRPr="009B7495" w14:paraId="50E3DB0A" w14:textId="77777777" w:rsidTr="00307258">
        <w:tc>
          <w:tcPr>
            <w:tcW w:w="3084" w:type="dxa"/>
            <w:tcBorders>
              <w:top w:val="single" w:sz="4" w:space="0" w:color="auto"/>
            </w:tcBorders>
          </w:tcPr>
          <w:p w14:paraId="4DB073D7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558D84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C6DAEC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56D5D3D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42DB68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48BF37F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AD22AE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BC4167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C9F92F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0D5507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27BC29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3616FD" w:rsidRPr="009B7495" w14:paraId="7AE5D7D6" w14:textId="77777777" w:rsidTr="00307258">
        <w:tc>
          <w:tcPr>
            <w:tcW w:w="3084" w:type="dxa"/>
          </w:tcPr>
          <w:p w14:paraId="5056E879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666" w:type="dxa"/>
          </w:tcPr>
          <w:p w14:paraId="31213BA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666" w:type="dxa"/>
          </w:tcPr>
          <w:p w14:paraId="62F968E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5" w:type="dxa"/>
          </w:tcPr>
          <w:p w14:paraId="15394DF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9" w:type="dxa"/>
          </w:tcPr>
          <w:p w14:paraId="5270C87B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</w:tcPr>
          <w:p w14:paraId="4BC8090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21" w:type="dxa"/>
          </w:tcPr>
          <w:p w14:paraId="540F0C1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</w:tcPr>
          <w:p w14:paraId="604E965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679" w:type="dxa"/>
          </w:tcPr>
          <w:p w14:paraId="41EA108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4B88AFC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79" w:type="dxa"/>
          </w:tcPr>
          <w:p w14:paraId="55CB7F7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3A095745" w14:textId="77777777" w:rsidTr="00307258">
        <w:tc>
          <w:tcPr>
            <w:tcW w:w="3084" w:type="dxa"/>
          </w:tcPr>
          <w:p w14:paraId="5E962440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</w:p>
        </w:tc>
        <w:tc>
          <w:tcPr>
            <w:tcW w:w="666" w:type="dxa"/>
          </w:tcPr>
          <w:p w14:paraId="40F9A0A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666" w:type="dxa"/>
          </w:tcPr>
          <w:p w14:paraId="4395656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605" w:type="dxa"/>
          </w:tcPr>
          <w:p w14:paraId="55613EB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499" w:type="dxa"/>
          </w:tcPr>
          <w:p w14:paraId="0EAF17A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</w:tcPr>
          <w:p w14:paraId="6E2BCF4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21" w:type="dxa"/>
          </w:tcPr>
          <w:p w14:paraId="21BB3CD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</w:tcPr>
          <w:p w14:paraId="271AF07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9" w:type="dxa"/>
          </w:tcPr>
          <w:p w14:paraId="4F8884B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4359094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679" w:type="dxa"/>
          </w:tcPr>
          <w:p w14:paraId="49C5884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1B047BD8" w14:textId="77777777" w:rsidTr="00307258">
        <w:tc>
          <w:tcPr>
            <w:tcW w:w="3084" w:type="dxa"/>
            <w:tcBorders>
              <w:bottom w:val="single" w:sz="4" w:space="0" w:color="auto"/>
            </w:tcBorders>
          </w:tcPr>
          <w:p w14:paraId="1365BF3F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Sadism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41668AC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5E8068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014E84D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C4BF1B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4885EF9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5545A34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6B9523A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538556C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D5E97B6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70EEFA4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bookmarkEnd w:id="1"/>
    </w:tbl>
    <w:p w14:paraId="160FBF4D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2A986E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. Descriptive statistics for Dark Tetrad (Normal-BMI group).</w:t>
      </w:r>
    </w:p>
    <w:tbl>
      <w:tblPr>
        <w:tblStyle w:val="Tabela-Siatk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756"/>
        <w:gridCol w:w="661"/>
        <w:gridCol w:w="591"/>
        <w:gridCol w:w="510"/>
        <w:gridCol w:w="636"/>
        <w:gridCol w:w="520"/>
        <w:gridCol w:w="520"/>
        <w:gridCol w:w="675"/>
        <w:gridCol w:w="516"/>
        <w:gridCol w:w="675"/>
      </w:tblGrid>
      <w:tr w:rsidR="003616FD" w:rsidRPr="009B7495" w14:paraId="0C1A0B93" w14:textId="77777777" w:rsidTr="00307258"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7E269B49" w14:textId="77777777" w:rsidR="003616FD" w:rsidRPr="009B7495" w:rsidRDefault="003616FD" w:rsidP="003072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rk Tetrad (SD4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A202BF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F42901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279ED6D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𝛼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13A5B69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5759FA8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Cambria Math" w:eastAsia="Times New Roman" w:hAnsi="Cambria Math" w:cs="Cambria Math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𝛾</w:t>
            </w:r>
            <w:r w:rsidRPr="009B74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1ECA75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EDCAB7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2A9EB0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5BAAA21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C18524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616FD" w:rsidRPr="009B7495" w14:paraId="14E6923B" w14:textId="77777777" w:rsidTr="00307258">
        <w:tc>
          <w:tcPr>
            <w:tcW w:w="3084" w:type="dxa"/>
            <w:tcBorders>
              <w:top w:val="single" w:sz="4" w:space="0" w:color="auto"/>
            </w:tcBorders>
          </w:tcPr>
          <w:p w14:paraId="5E3AB156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CB20D2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5AF740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5701EDE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00FAE5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749F7AF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53D6D9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40A2E85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4B8364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A08535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C71CD8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616FD" w:rsidRPr="009B7495" w14:paraId="1B0F89DB" w14:textId="77777777" w:rsidTr="00307258">
        <w:tc>
          <w:tcPr>
            <w:tcW w:w="3084" w:type="dxa"/>
          </w:tcPr>
          <w:p w14:paraId="6C84A145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666" w:type="dxa"/>
          </w:tcPr>
          <w:p w14:paraId="372BCAF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666" w:type="dxa"/>
          </w:tcPr>
          <w:p w14:paraId="2616BCD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605" w:type="dxa"/>
          </w:tcPr>
          <w:p w14:paraId="5157BD7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499" w:type="dxa"/>
          </w:tcPr>
          <w:p w14:paraId="2E0CD9B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</w:tcPr>
          <w:p w14:paraId="3E085C7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521" w:type="dxa"/>
          </w:tcPr>
          <w:p w14:paraId="61D093D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521" w:type="dxa"/>
          </w:tcPr>
          <w:p w14:paraId="19C502B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79" w:type="dxa"/>
          </w:tcPr>
          <w:p w14:paraId="3606DFC2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</w:tcPr>
          <w:p w14:paraId="40C2D9D0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79" w:type="dxa"/>
          </w:tcPr>
          <w:p w14:paraId="0E2ACD3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  <w:tr w:rsidR="003616FD" w:rsidRPr="009B7495" w14:paraId="712372D0" w14:textId="77777777" w:rsidTr="00307258">
        <w:tc>
          <w:tcPr>
            <w:tcW w:w="3084" w:type="dxa"/>
          </w:tcPr>
          <w:p w14:paraId="3E2845FD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</w:p>
        </w:tc>
        <w:tc>
          <w:tcPr>
            <w:tcW w:w="666" w:type="dxa"/>
          </w:tcPr>
          <w:p w14:paraId="2A11D3E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666" w:type="dxa"/>
          </w:tcPr>
          <w:p w14:paraId="08FBFCD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605" w:type="dxa"/>
          </w:tcPr>
          <w:p w14:paraId="461FCAD4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4</w:t>
            </w:r>
          </w:p>
        </w:tc>
        <w:tc>
          <w:tcPr>
            <w:tcW w:w="499" w:type="dxa"/>
          </w:tcPr>
          <w:p w14:paraId="4CB4F11F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</w:tcPr>
          <w:p w14:paraId="5492FE6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521" w:type="dxa"/>
          </w:tcPr>
          <w:p w14:paraId="26360AC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521" w:type="dxa"/>
          </w:tcPr>
          <w:p w14:paraId="02488D4D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9" w:type="dxa"/>
          </w:tcPr>
          <w:p w14:paraId="3461730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483" w:type="dxa"/>
          </w:tcPr>
          <w:p w14:paraId="1985B16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679" w:type="dxa"/>
          </w:tcPr>
          <w:p w14:paraId="38F38433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3616FD" w:rsidRPr="009B7495" w14:paraId="59EBE7C1" w14:textId="77777777" w:rsidTr="00307258">
        <w:tc>
          <w:tcPr>
            <w:tcW w:w="3084" w:type="dxa"/>
            <w:tcBorders>
              <w:bottom w:val="single" w:sz="4" w:space="0" w:color="auto"/>
            </w:tcBorders>
          </w:tcPr>
          <w:p w14:paraId="77F8910B" w14:textId="77777777" w:rsidR="003616FD" w:rsidRPr="009B7495" w:rsidRDefault="003616FD" w:rsidP="00307258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Sadism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5E13A0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14.8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7C7BC8B9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33D06B87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DB9D98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3DDA244C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74AF49CE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03AF47A5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765C3651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A9CB62A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79054318" w14:textId="77777777" w:rsidR="003616FD" w:rsidRPr="009B7495" w:rsidRDefault="003616FD" w:rsidP="003072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95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</w:p>
        </w:tc>
      </w:tr>
    </w:tbl>
    <w:p w14:paraId="4A26B0A7" w14:textId="77777777" w:rsidR="003616FD" w:rsidRPr="009B7495" w:rsidRDefault="003616FD" w:rsidP="003616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53D2D4" w14:textId="77777777" w:rsidR="003616FD" w:rsidRPr="009B7495" w:rsidRDefault="003616FD" w:rsidP="003616F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B7495">
        <w:rPr>
          <w:rFonts w:ascii="Times New Roman" w:hAnsi="Times New Roman" w:cs="Times New Roman"/>
          <w:sz w:val="24"/>
          <w:szCs w:val="24"/>
        </w:rPr>
        <w:br w:type="column"/>
      </w:r>
      <w:r w:rsidRPr="009B749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5. Correlation between psychological resilience and Dark Tetrad (</w:t>
      </w:r>
      <w:r w:rsidRPr="009B7495">
        <w:rPr>
          <w:rFonts w:ascii="Times New Roman" w:hAnsi="Times New Roman" w:cs="Times New Roman"/>
          <w:b/>
          <w:bCs/>
          <w:sz w:val="24"/>
          <w:szCs w:val="24"/>
          <w:lang w:val="en-US"/>
        </w:rPr>
        <w:t>Normal-BMI group)</w:t>
      </w:r>
      <w:r w:rsidRPr="009B749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8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07"/>
        <w:gridCol w:w="1367"/>
        <w:gridCol w:w="1860"/>
        <w:gridCol w:w="976"/>
      </w:tblGrid>
      <w:tr w:rsidR="001218A5" w:rsidRPr="009B7495" w14:paraId="6F21B0E5" w14:textId="77777777" w:rsidTr="00B929F2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1DF004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5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DD499" w14:textId="77777777" w:rsidR="001218A5" w:rsidRPr="009B7495" w:rsidRDefault="001218A5" w:rsidP="00121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rk Tetrad</w:t>
            </w:r>
          </w:p>
        </w:tc>
      </w:tr>
      <w:tr w:rsidR="001218A5" w:rsidRPr="009B7495" w14:paraId="7964A934" w14:textId="77777777" w:rsidTr="00B929F2">
        <w:trPr>
          <w:trHeight w:val="29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C2DAF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19360" w14:textId="77777777" w:rsidR="001218A5" w:rsidRPr="009B7495" w:rsidRDefault="001218A5" w:rsidP="00121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FAD02" w14:textId="77777777" w:rsidR="001218A5" w:rsidRPr="009B7495" w:rsidRDefault="001218A5" w:rsidP="00121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CE532" w14:textId="77777777" w:rsidR="001218A5" w:rsidRPr="009B7495" w:rsidRDefault="001218A5" w:rsidP="00121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15CE0" w14:textId="77777777" w:rsidR="001218A5" w:rsidRPr="009B7495" w:rsidRDefault="001218A5" w:rsidP="001218A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Sadism</w:t>
            </w:r>
          </w:p>
        </w:tc>
      </w:tr>
      <w:tr w:rsidR="001218A5" w:rsidRPr="009B7495" w14:paraId="6556DDC7" w14:textId="77777777" w:rsidTr="00B929F2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BC3A0F" w14:textId="77777777" w:rsidR="001218A5" w:rsidRPr="009B7495" w:rsidRDefault="001218A5" w:rsidP="001218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sychological Resilienc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0C293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A950B2E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DA970A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6E11E5E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18A5" w:rsidRPr="009B7495" w14:paraId="680A8E2A" w14:textId="77777777" w:rsidTr="00B929F2">
        <w:trPr>
          <w:trHeight w:val="113"/>
        </w:trPr>
        <w:tc>
          <w:tcPr>
            <w:tcW w:w="3402" w:type="dxa"/>
            <w:tcBorders>
              <w:left w:val="nil"/>
              <w:right w:val="nil"/>
            </w:tcBorders>
            <w:noWrap/>
            <w:vAlign w:val="bottom"/>
          </w:tcPr>
          <w:p w14:paraId="50870F22" w14:textId="77777777" w:rsidR="001218A5" w:rsidRPr="009B7495" w:rsidRDefault="001218A5" w:rsidP="001218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  <w:noWrap/>
            <w:vAlign w:val="center"/>
          </w:tcPr>
          <w:p w14:paraId="685C5E25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left w:val="nil"/>
              <w:right w:val="nil"/>
            </w:tcBorders>
            <w:noWrap/>
            <w:vAlign w:val="center"/>
          </w:tcPr>
          <w:p w14:paraId="3A94A6A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noWrap/>
            <w:vAlign w:val="center"/>
          </w:tcPr>
          <w:p w14:paraId="73C94B9F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</w:tcPr>
          <w:p w14:paraId="0C670A80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18A5" w:rsidRPr="009B7495" w14:paraId="0F4970DF" w14:textId="77777777" w:rsidTr="00B929F2">
        <w:trPr>
          <w:trHeight w:val="29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noWrap/>
          </w:tcPr>
          <w:p w14:paraId="77FCCDE7" w14:textId="77777777" w:rsidR="001218A5" w:rsidRPr="009B7495" w:rsidRDefault="001218A5" w:rsidP="001218A5">
            <w:pPr>
              <w:spacing w:after="0" w:line="276" w:lineRule="auto"/>
              <w:ind w:left="217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</w:rPr>
              <w:t>Sum score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FF4B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33**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BB22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1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EDDB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1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B09D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21*</w:t>
            </w:r>
          </w:p>
        </w:tc>
      </w:tr>
      <w:tr w:rsidR="001218A5" w:rsidRPr="009B7495" w14:paraId="1C7AF5E4" w14:textId="77777777" w:rsidTr="00B929F2">
        <w:trPr>
          <w:trHeight w:val="64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noWrap/>
          </w:tcPr>
          <w:p w14:paraId="0F7BDBFA" w14:textId="77777777" w:rsidR="001218A5" w:rsidRPr="009B7495" w:rsidRDefault="001218A5" w:rsidP="001218A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B2CBCE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416A5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99508A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B39C2C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8A5" w:rsidRPr="009B7495" w14:paraId="5C7F4F86" w14:textId="77777777" w:rsidTr="00B929F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7DE42" w14:textId="77777777" w:rsidR="001218A5" w:rsidRPr="009B7495" w:rsidRDefault="001218A5" w:rsidP="001218A5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everance and determination in ac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46D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28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ACA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254A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383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26**</w:t>
            </w:r>
          </w:p>
        </w:tc>
      </w:tr>
      <w:tr w:rsidR="001218A5" w:rsidRPr="009B7495" w14:paraId="774A112E" w14:textId="77777777" w:rsidTr="00B929F2">
        <w:trPr>
          <w:trHeight w:val="1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AB4B4" w14:textId="77777777" w:rsidR="001218A5" w:rsidRPr="009B7495" w:rsidRDefault="001218A5" w:rsidP="001218A5">
            <w:pPr>
              <w:spacing w:after="0" w:line="276" w:lineRule="auto"/>
              <w:ind w:left="2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1BE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7350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7F1B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0DBF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8A5" w:rsidRPr="009B7495" w14:paraId="6E31335D" w14:textId="77777777" w:rsidTr="00B929F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205C6" w14:textId="77777777" w:rsidR="001218A5" w:rsidRPr="009B7495" w:rsidRDefault="001218A5" w:rsidP="001218A5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enness to new experience and sense of hum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64B4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30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3D43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EE1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850D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7*</w:t>
            </w:r>
          </w:p>
        </w:tc>
      </w:tr>
      <w:tr w:rsidR="001218A5" w:rsidRPr="009B7495" w14:paraId="64F77FD3" w14:textId="77777777" w:rsidTr="00B929F2">
        <w:trPr>
          <w:trHeight w:val="11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C6959" w14:textId="77777777" w:rsidR="001218A5" w:rsidRPr="009B7495" w:rsidRDefault="001218A5" w:rsidP="001218A5">
            <w:pPr>
              <w:spacing w:after="0" w:line="276" w:lineRule="auto"/>
              <w:ind w:left="2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2713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5A5D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7B6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ADB2F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8A5" w:rsidRPr="009B7495" w14:paraId="38A0D2A8" w14:textId="77777777" w:rsidTr="00B929F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FB51F" w14:textId="77777777" w:rsidR="001218A5" w:rsidRPr="009B7495" w:rsidRDefault="001218A5" w:rsidP="001218A5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onal competence to cope with and tolerance of negative emotion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1637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27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1F69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DA69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AAC3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9*</w:t>
            </w:r>
          </w:p>
        </w:tc>
      </w:tr>
      <w:tr w:rsidR="001218A5" w:rsidRPr="009B7495" w14:paraId="79D152F4" w14:textId="77777777" w:rsidTr="00B929F2">
        <w:trPr>
          <w:trHeight w:val="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E4C61" w14:textId="77777777" w:rsidR="001218A5" w:rsidRPr="009B7495" w:rsidRDefault="001218A5" w:rsidP="001218A5">
            <w:pPr>
              <w:spacing w:after="0" w:line="276" w:lineRule="auto"/>
              <w:ind w:left="2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4D47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6DD8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3BDE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737C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8A5" w:rsidRPr="009B7495" w14:paraId="4DBF61D2" w14:textId="77777777" w:rsidTr="00B929F2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</w:tcPr>
          <w:p w14:paraId="6E686508" w14:textId="77777777" w:rsidR="001218A5" w:rsidRPr="009B7495" w:rsidRDefault="001218A5" w:rsidP="001218A5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lerance for failures and treatment of life as challenges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F8D0A1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28**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68798C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0BA728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0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188552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9*</w:t>
            </w:r>
          </w:p>
        </w:tc>
      </w:tr>
      <w:tr w:rsidR="001218A5" w:rsidRPr="009B7495" w14:paraId="0894D534" w14:textId="77777777" w:rsidTr="00B929F2">
        <w:trPr>
          <w:trHeight w:val="64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</w:tcPr>
          <w:p w14:paraId="4218969F" w14:textId="77777777" w:rsidR="001218A5" w:rsidRPr="009B7495" w:rsidRDefault="001218A5" w:rsidP="001218A5">
            <w:pPr>
              <w:spacing w:after="0" w:line="276" w:lineRule="auto"/>
              <w:ind w:left="2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5729BA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E8A7D9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7C2386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6B908B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8A5" w:rsidRPr="009B7495" w14:paraId="48396997" w14:textId="77777777" w:rsidTr="00B929F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C3E1EA" w14:textId="77777777" w:rsidR="001218A5" w:rsidRPr="009B7495" w:rsidRDefault="001218A5" w:rsidP="001218A5">
            <w:pPr>
              <w:numPr>
                <w:ilvl w:val="0"/>
                <w:numId w:val="3"/>
              </w:numPr>
              <w:spacing w:after="0" w:line="276" w:lineRule="auto"/>
              <w:ind w:left="495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timistic attitude to life and the ability to mobilize in difficult situation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EA66D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31**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363F5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EAF54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91723" w14:textId="77777777" w:rsidR="001218A5" w:rsidRPr="009B7495" w:rsidRDefault="001218A5" w:rsidP="001218A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B7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.11</w:t>
            </w:r>
          </w:p>
        </w:tc>
      </w:tr>
    </w:tbl>
    <w:p w14:paraId="5D949175" w14:textId="77777777" w:rsidR="001218A5" w:rsidRPr="001218A5" w:rsidRDefault="001218A5" w:rsidP="001218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7495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9B74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74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9B7495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9B7495">
        <w:rPr>
          <w:rFonts w:ascii="Times New Roman" w:eastAsia="Times New Roman" w:hAnsi="Times New Roman" w:cs="Times New Roman"/>
          <w:sz w:val="24"/>
          <w:szCs w:val="24"/>
        </w:rPr>
        <w:t xml:space="preserve"> &lt;.01, </w:t>
      </w:r>
      <w:r w:rsidRPr="009B7495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9B7495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9B7495">
        <w:rPr>
          <w:rFonts w:ascii="Times New Roman" w:eastAsia="Times New Roman" w:hAnsi="Times New Roman" w:cs="Times New Roman"/>
          <w:sz w:val="24"/>
          <w:szCs w:val="24"/>
        </w:rPr>
        <w:t xml:space="preserve"> &lt;.05.</w:t>
      </w:r>
    </w:p>
    <w:p w14:paraId="35E05C3C" w14:textId="77777777" w:rsidR="003616FD" w:rsidRPr="003616FD" w:rsidRDefault="003616FD" w:rsidP="003616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891DDC" w14:textId="77777777" w:rsidR="00537858" w:rsidRPr="003616FD" w:rsidRDefault="00537858">
      <w:pPr>
        <w:rPr>
          <w:rFonts w:ascii="Times New Roman" w:hAnsi="Times New Roman" w:cs="Times New Roman"/>
          <w:sz w:val="24"/>
          <w:szCs w:val="24"/>
        </w:rPr>
      </w:pPr>
    </w:p>
    <w:sectPr w:rsidR="00537858" w:rsidRPr="00361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864BC"/>
    <w:multiLevelType w:val="hybridMultilevel"/>
    <w:tmpl w:val="C86C5A04"/>
    <w:lvl w:ilvl="0" w:tplc="FFFFFFFF">
      <w:start w:val="1"/>
      <w:numFmt w:val="decimal"/>
      <w:lvlText w:val="%1."/>
      <w:lvlJc w:val="left"/>
      <w:pPr>
        <w:ind w:left="573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293" w:hanging="360"/>
      </w:pPr>
    </w:lvl>
    <w:lvl w:ilvl="2" w:tplc="FFFFFFFF" w:tentative="1">
      <w:start w:val="1"/>
      <w:numFmt w:val="lowerRoman"/>
      <w:lvlText w:val="%3."/>
      <w:lvlJc w:val="right"/>
      <w:pPr>
        <w:ind w:left="2013" w:hanging="180"/>
      </w:pPr>
    </w:lvl>
    <w:lvl w:ilvl="3" w:tplc="FFFFFFFF" w:tentative="1">
      <w:start w:val="1"/>
      <w:numFmt w:val="decimal"/>
      <w:lvlText w:val="%4."/>
      <w:lvlJc w:val="left"/>
      <w:pPr>
        <w:ind w:left="2733" w:hanging="360"/>
      </w:pPr>
    </w:lvl>
    <w:lvl w:ilvl="4" w:tplc="FFFFFFFF" w:tentative="1">
      <w:start w:val="1"/>
      <w:numFmt w:val="lowerLetter"/>
      <w:lvlText w:val="%5."/>
      <w:lvlJc w:val="left"/>
      <w:pPr>
        <w:ind w:left="3453" w:hanging="360"/>
      </w:pPr>
    </w:lvl>
    <w:lvl w:ilvl="5" w:tplc="FFFFFFFF" w:tentative="1">
      <w:start w:val="1"/>
      <w:numFmt w:val="lowerRoman"/>
      <w:lvlText w:val="%6."/>
      <w:lvlJc w:val="right"/>
      <w:pPr>
        <w:ind w:left="4173" w:hanging="180"/>
      </w:pPr>
    </w:lvl>
    <w:lvl w:ilvl="6" w:tplc="FFFFFFFF" w:tentative="1">
      <w:start w:val="1"/>
      <w:numFmt w:val="decimal"/>
      <w:lvlText w:val="%7."/>
      <w:lvlJc w:val="left"/>
      <w:pPr>
        <w:ind w:left="4893" w:hanging="360"/>
      </w:pPr>
    </w:lvl>
    <w:lvl w:ilvl="7" w:tplc="FFFFFFFF" w:tentative="1">
      <w:start w:val="1"/>
      <w:numFmt w:val="lowerLetter"/>
      <w:lvlText w:val="%8."/>
      <w:lvlJc w:val="left"/>
      <w:pPr>
        <w:ind w:left="5613" w:hanging="360"/>
      </w:pPr>
    </w:lvl>
    <w:lvl w:ilvl="8" w:tplc="FFFFFFFF" w:tentative="1">
      <w:start w:val="1"/>
      <w:numFmt w:val="lowerRoman"/>
      <w:lvlText w:val="%9."/>
      <w:lvlJc w:val="right"/>
      <w:pPr>
        <w:ind w:left="6333" w:hanging="180"/>
      </w:pPr>
    </w:lvl>
  </w:abstractNum>
  <w:abstractNum w:abstractNumId="1" w15:restartNumberingAfterBreak="0">
    <w:nsid w:val="17F0178E"/>
    <w:multiLevelType w:val="hybridMultilevel"/>
    <w:tmpl w:val="2500EA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53054"/>
    <w:multiLevelType w:val="hybridMultilevel"/>
    <w:tmpl w:val="7F4CEFB6"/>
    <w:lvl w:ilvl="0" w:tplc="E6B8BE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293120">
    <w:abstractNumId w:val="1"/>
  </w:num>
  <w:num w:numId="2" w16cid:durableId="1331910295">
    <w:abstractNumId w:val="2"/>
  </w:num>
  <w:num w:numId="3" w16cid:durableId="1227760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E2"/>
    <w:rsid w:val="001218A5"/>
    <w:rsid w:val="0015469E"/>
    <w:rsid w:val="003616FD"/>
    <w:rsid w:val="0048205E"/>
    <w:rsid w:val="004A4EE2"/>
    <w:rsid w:val="00537858"/>
    <w:rsid w:val="00555A16"/>
    <w:rsid w:val="008A5280"/>
    <w:rsid w:val="009B4317"/>
    <w:rsid w:val="009B7495"/>
    <w:rsid w:val="00A920E9"/>
    <w:rsid w:val="00AC4A4D"/>
    <w:rsid w:val="00E045E1"/>
    <w:rsid w:val="00F045A5"/>
    <w:rsid w:val="00FC49B5"/>
    <w:rsid w:val="00FE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9CE23"/>
  <w15:chartTrackingRefBased/>
  <w15:docId w15:val="{F33D13AD-9813-493E-A3DB-F8D0FF6C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6FD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E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E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E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E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E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E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E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E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EE2"/>
    <w:rPr>
      <w:b/>
      <w:bCs/>
      <w:smallCaps/>
      <w:color w:val="0F4761" w:themeColor="accent1" w:themeShade="BF"/>
      <w:spacing w:val="5"/>
    </w:rPr>
  </w:style>
  <w:style w:type="table" w:customStyle="1" w:styleId="Tabela-Siatka4">
    <w:name w:val="Tabela - Siatka4"/>
    <w:basedOn w:val="TableNormal"/>
    <w:next w:val="TableGrid"/>
    <w:uiPriority w:val="39"/>
    <w:rsid w:val="0036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5">
    <w:name w:val="Tabela - Siatka5"/>
    <w:basedOn w:val="TableNormal"/>
    <w:next w:val="TableGrid"/>
    <w:uiPriority w:val="39"/>
    <w:rsid w:val="0036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6">
    <w:name w:val="Tabela - Siatka6"/>
    <w:basedOn w:val="TableNormal"/>
    <w:next w:val="TableGrid"/>
    <w:uiPriority w:val="39"/>
    <w:rsid w:val="0036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7">
    <w:name w:val="Tabela - Siatka7"/>
    <w:basedOn w:val="TableNormal"/>
    <w:next w:val="TableGrid"/>
    <w:uiPriority w:val="39"/>
    <w:rsid w:val="0036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1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Mateja</dc:creator>
  <cp:keywords/>
  <dc:description/>
  <cp:lastModifiedBy>Folakemi Adenugba</cp:lastModifiedBy>
  <cp:revision>2</cp:revision>
  <dcterms:created xsi:type="dcterms:W3CDTF">2025-12-24T09:28:00Z</dcterms:created>
  <dcterms:modified xsi:type="dcterms:W3CDTF">2025-12-2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dbd8a5-e315-49df-8edb-5615e266f2f8</vt:lpwstr>
  </property>
</Properties>
</file>